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AC1" w:rsidRPr="00266C04" w:rsidRDefault="00F11F15">
      <w:pPr>
        <w:rPr>
          <w:rFonts w:ascii="Times New Roman" w:hAnsi="Times New Roman" w:cs="Times New Roman"/>
          <w:sz w:val="24"/>
          <w:szCs w:val="24"/>
        </w:rPr>
      </w:pPr>
      <w:r w:rsidRPr="00266C04">
        <w:rPr>
          <w:rFonts w:ascii="Times New Roman" w:hAnsi="Times New Roman" w:cs="Times New Roman"/>
          <w:sz w:val="24"/>
          <w:szCs w:val="24"/>
        </w:rPr>
        <w:t xml:space="preserve">Table </w:t>
      </w:r>
      <w:r w:rsidR="00266C04" w:rsidRPr="00266C04">
        <w:rPr>
          <w:rFonts w:ascii="Times New Roman" w:hAnsi="Times New Roman" w:cs="Times New Roman"/>
          <w:sz w:val="24"/>
          <w:szCs w:val="24"/>
        </w:rPr>
        <w:t>S</w:t>
      </w:r>
      <w:r w:rsidRPr="00266C04">
        <w:rPr>
          <w:rFonts w:ascii="Times New Roman" w:hAnsi="Times New Roman" w:cs="Times New Roman"/>
          <w:sz w:val="24"/>
          <w:szCs w:val="24"/>
        </w:rPr>
        <w:t xml:space="preserve">1 </w:t>
      </w:r>
      <w:r w:rsidR="00266C04" w:rsidRPr="00266C04">
        <w:rPr>
          <w:rFonts w:ascii="Times New Roman" w:hAnsi="Times New Roman" w:cs="Times New Roman"/>
          <w:sz w:val="24"/>
          <w:szCs w:val="24"/>
        </w:rPr>
        <w:t>P</w:t>
      </w:r>
      <w:r w:rsidRPr="00266C04">
        <w:rPr>
          <w:rFonts w:ascii="Times New Roman" w:hAnsi="Times New Roman" w:cs="Times New Roman"/>
          <w:sz w:val="24"/>
          <w:szCs w:val="24"/>
        </w:rPr>
        <w:t>rimers use</w:t>
      </w:r>
      <w:r w:rsidR="00E5520D">
        <w:rPr>
          <w:rFonts w:ascii="Times New Roman" w:hAnsi="Times New Roman" w:cs="Times New Roman"/>
          <w:sz w:val="24"/>
          <w:szCs w:val="24"/>
        </w:rPr>
        <w:t>d</w:t>
      </w:r>
      <w:r w:rsidR="003F1AC1" w:rsidRPr="00266C04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062"/>
        <w:gridCol w:w="3981"/>
        <w:gridCol w:w="3871"/>
      </w:tblGrid>
      <w:tr w:rsidR="003F1AC1" w:rsidRPr="00266C04" w:rsidTr="001334FA">
        <w:trPr>
          <w:trHeight w:val="514"/>
        </w:trPr>
        <w:tc>
          <w:tcPr>
            <w:tcW w:w="1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s(5'-3')</w:t>
            </w:r>
          </w:p>
        </w:tc>
        <w:tc>
          <w:tcPr>
            <w:tcW w:w="3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s(5'-3')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GAT1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GTTCATAAGTGGATGG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AATTCCAATAAATGCCCAGA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DAT1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CGATACTGAGGCGGAGAAAGG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AACAACAGCACCCACCAAAT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DP1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CGATGTGACAGTTGTGATG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CGCATGTGGTTGAGTATTG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LS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CGGAAGTTGTTATAGTTGTG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ATTTGAGGGACGCTGTT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SY2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CCTTTATCATTCTTGCCTGT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GCCTCGGTTGTATTAGCG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S6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ATACGACACCGTCTCAT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TCTCGGGAAGCACAACAC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S7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TCTCGCAGACTCTGGAGC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GCGGAAGTTTACCCAATA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CL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CCCAGAATGACCCAATAC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CAGGAATCATGGACAAGG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X1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ATTGGGCGATGTTTATTC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AATGTGGCAGTGGTTTCT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X2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GATTAACAGCAGCATAGC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GTCTCACCAGCACAAGC</w:t>
            </w:r>
          </w:p>
        </w:tc>
      </w:tr>
      <w:tr w:rsidR="003F1AC1" w:rsidRPr="00266C04" w:rsidTr="001334FA">
        <w:trPr>
          <w:trHeight w:val="287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X3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GATTAACAGCAGCATAGC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GTCTCACCAGCACAAGC</w:t>
            </w:r>
          </w:p>
        </w:tc>
      </w:tr>
      <w:tr w:rsidR="003F1AC1" w:rsidRPr="00266C04" w:rsidTr="001334FA">
        <w:trPr>
          <w:trHeight w:val="302"/>
        </w:trPr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X4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AGAATGCTGAGAAAGACG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AC1" w:rsidRPr="00266C04" w:rsidRDefault="003F1AC1" w:rsidP="001334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GGTGAAAGGTTTGAATGAG</w:t>
            </w:r>
          </w:p>
        </w:tc>
      </w:tr>
    </w:tbl>
    <w:p w:rsidR="00D42281" w:rsidRPr="00266C04" w:rsidRDefault="00D42281" w:rsidP="003F1AC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42281" w:rsidRPr="00266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A9E" w:rsidRDefault="00982A9E" w:rsidP="003F1AC1">
      <w:r>
        <w:separator/>
      </w:r>
    </w:p>
  </w:endnote>
  <w:endnote w:type="continuationSeparator" w:id="0">
    <w:p w:rsidR="00982A9E" w:rsidRDefault="00982A9E" w:rsidP="003F1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A9E" w:rsidRDefault="00982A9E" w:rsidP="003F1AC1">
      <w:r>
        <w:separator/>
      </w:r>
    </w:p>
  </w:footnote>
  <w:footnote w:type="continuationSeparator" w:id="0">
    <w:p w:rsidR="00982A9E" w:rsidRDefault="00982A9E" w:rsidP="003F1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F15"/>
    <w:rsid w:val="001F1DD9"/>
    <w:rsid w:val="00266C04"/>
    <w:rsid w:val="003F1AC1"/>
    <w:rsid w:val="00982A9E"/>
    <w:rsid w:val="00D42281"/>
    <w:rsid w:val="00E5520D"/>
    <w:rsid w:val="00F1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7CB9A4-C68C-4E82-87F2-0534276C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1A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1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A4DC6993-F23E-490A-9659-2A3D4A38A062}"/>
</file>

<file path=customXml/itemProps2.xml><?xml version="1.0" encoding="utf-8"?>
<ds:datastoreItem xmlns:ds="http://schemas.openxmlformats.org/officeDocument/2006/customXml" ds:itemID="{0DF973AC-9572-4F4D-B883-A66A9D81D964}"/>
</file>

<file path=customXml/itemProps3.xml><?xml version="1.0" encoding="utf-8"?>
<ds:datastoreItem xmlns:ds="http://schemas.openxmlformats.org/officeDocument/2006/customXml" ds:itemID="{F6402D21-6D8B-4E2D-92CC-53010347CB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2</Characters>
  <Application>Microsoft Office Word</Application>
  <DocSecurity>0</DocSecurity>
  <Lines>5</Lines>
  <Paragraphs>1</Paragraphs>
  <ScaleCrop>false</ScaleCrop>
  <Company>微软中国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3-03T04:57:00Z</dcterms:created>
  <dcterms:modified xsi:type="dcterms:W3CDTF">2017-03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